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1364C" w14:textId="77777777" w:rsidR="00FC12D0" w:rsidRPr="007234E4" w:rsidRDefault="00FC12D0" w:rsidP="00FC12D0">
      <w:pPr>
        <w:jc w:val="center"/>
        <w:rPr>
          <w:rFonts w:ascii="Cambria" w:hAnsi="Cambria"/>
          <w:b/>
          <w:bCs/>
          <w:sz w:val="40"/>
          <w:szCs w:val="40"/>
          <w:lang w:val="en-US"/>
        </w:rPr>
      </w:pPr>
      <w:r w:rsidRPr="007234E4">
        <w:rPr>
          <w:rFonts w:ascii="Cambria" w:hAnsi="Cambria"/>
          <w:b/>
          <w:bCs/>
          <w:sz w:val="40"/>
          <w:szCs w:val="40"/>
          <w:lang w:val="en-US"/>
        </w:rPr>
        <w:t>APPENDIX 2</w:t>
      </w:r>
    </w:p>
    <w:p w14:paraId="6DFCB8C1" w14:textId="77777777" w:rsidR="00FC12D0" w:rsidRPr="007234E4" w:rsidRDefault="00FC12D0" w:rsidP="00FC12D0">
      <w:pPr>
        <w:jc w:val="center"/>
        <w:rPr>
          <w:rFonts w:ascii="Cambria" w:hAnsi="Cambria"/>
          <w:b/>
          <w:bCs/>
          <w:sz w:val="40"/>
          <w:szCs w:val="40"/>
          <w:lang w:val="en-US"/>
        </w:rPr>
      </w:pPr>
    </w:p>
    <w:p w14:paraId="1348B855" w14:textId="77777777" w:rsidR="00FC12D0" w:rsidRPr="007234E4" w:rsidRDefault="00FC12D0" w:rsidP="00FC12D0">
      <w:pPr>
        <w:rPr>
          <w:rFonts w:ascii="Cambria" w:hAnsi="Cambria"/>
          <w:lang w:val="en-US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C12D0" w:rsidRPr="005235BE" w14:paraId="6EAA3654" w14:textId="77777777" w:rsidTr="00F5369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3DDD" w14:textId="77777777" w:rsidR="00FC12D0" w:rsidRPr="007234E4" w:rsidRDefault="00FC12D0" w:rsidP="00F5369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234E4">
              <w:rPr>
                <w:rFonts w:ascii="Cambria" w:hAnsi="Cambria"/>
                <w:noProof/>
                <w:sz w:val="20"/>
                <w:szCs w:val="20"/>
                <w:lang w:val="en-US"/>
              </w:rPr>
              <w:drawing>
                <wp:inline distT="114300" distB="114300" distL="114300" distR="114300" wp14:anchorId="12F32E5A" wp14:editId="1645F383">
                  <wp:extent cx="2838450" cy="1803400"/>
                  <wp:effectExtent l="0" t="0" r="0" b="0"/>
                  <wp:docPr id="3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4"/>
                          <a:srcRect l="2003" t="880" r="7961" b="23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803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7234E4">
              <w:rPr>
                <w:rFonts w:ascii="Cambria" w:hAnsi="Cambria"/>
                <w:sz w:val="20"/>
                <w:szCs w:val="20"/>
                <w:lang w:val="en-US"/>
              </w:rPr>
              <w:t>Figure C. Average interactions per Safety planning topic across days of the week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2ED6" w14:textId="77777777" w:rsidR="00FC12D0" w:rsidRPr="007234E4" w:rsidRDefault="00FC12D0" w:rsidP="00F5369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234E4">
              <w:rPr>
                <w:rFonts w:ascii="Cambria" w:hAnsi="Cambria"/>
                <w:noProof/>
                <w:sz w:val="20"/>
                <w:szCs w:val="20"/>
                <w:lang w:val="en-US"/>
              </w:rPr>
              <w:drawing>
                <wp:inline distT="114300" distB="114300" distL="114300" distR="114300" wp14:anchorId="149BA0A4" wp14:editId="316E61F6">
                  <wp:extent cx="2874519" cy="1694749"/>
                  <wp:effectExtent l="0" t="0" r="0" b="0"/>
                  <wp:docPr id="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4519" cy="169474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94FA2A2" w14:textId="77777777" w:rsidR="00FC12D0" w:rsidRPr="007234E4" w:rsidRDefault="00FC12D0" w:rsidP="00F5369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4F1EE0FD" w14:textId="77777777" w:rsidR="00FC12D0" w:rsidRPr="007234E4" w:rsidRDefault="00FC12D0" w:rsidP="00F53699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234E4">
              <w:rPr>
                <w:rFonts w:ascii="Cambria" w:hAnsi="Cambria"/>
                <w:sz w:val="20"/>
                <w:szCs w:val="20"/>
                <w:lang w:val="en-US"/>
              </w:rPr>
              <w:t>Figure D. Mean PRISM™-S  distance scores across days of the week</w:t>
            </w:r>
          </w:p>
        </w:tc>
      </w:tr>
    </w:tbl>
    <w:p w14:paraId="047BF1FF" w14:textId="77777777" w:rsidR="00FC12D0" w:rsidRDefault="00FC12D0"/>
    <w:sectPr w:rsidR="00FC12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D0"/>
    <w:rsid w:val="005A470A"/>
    <w:rsid w:val="00FC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5D6F3"/>
  <w15:chartTrackingRefBased/>
  <w15:docId w15:val="{95E3EA65-F9D2-3447-A03F-E27EF186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2D0"/>
    <w:pPr>
      <w:spacing w:after="0" w:line="240" w:lineRule="auto"/>
    </w:pPr>
    <w:rPr>
      <w:rFonts w:eastAsiaTheme="minorEastAsia"/>
      <w:lang w:val="de-CH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2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2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2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2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2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2D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2D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2D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2D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2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C1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2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C1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2D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C1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2D0"/>
    <w:pPr>
      <w:spacing w:after="160" w:line="278" w:lineRule="auto"/>
      <w:ind w:left="720"/>
      <w:contextualSpacing/>
    </w:pPr>
    <w:rPr>
      <w:rFonts w:eastAsiaTheme="minorHAns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FC1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2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6-12T22:07:00Z</dcterms:created>
  <dcterms:modified xsi:type="dcterms:W3CDTF">2026-06-12T22:07:00Z</dcterms:modified>
</cp:coreProperties>
</file>